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89B96" w14:textId="77777777" w:rsidR="00181555" w:rsidRPr="0074301E" w:rsidRDefault="00181555" w:rsidP="00181555">
      <w:pPr>
        <w:rPr>
          <w:rFonts w:ascii="Times New Roman" w:hAnsi="Times New Roman" w:cs="Times New Roman"/>
        </w:rPr>
      </w:pPr>
      <w:r w:rsidRPr="008C4F5C">
        <w:rPr>
          <w:rFonts w:ascii="Times New Roman" w:hAnsi="Times New Roman" w:cs="Times New Roman"/>
          <w:b/>
          <w:bCs/>
        </w:rPr>
        <w:t>S3 Table.</w:t>
      </w:r>
      <w:r w:rsidRPr="0074301E">
        <w:rPr>
          <w:rFonts w:ascii="Times New Roman" w:hAnsi="Times New Roman" w:cs="Times New Roman"/>
          <w:b/>
          <w:bCs/>
        </w:rPr>
        <w:t xml:space="preserve"> Species ranges from ARISA data. </w:t>
      </w:r>
      <w:r w:rsidRPr="0074301E">
        <w:rPr>
          <w:rFonts w:ascii="Times New Roman" w:hAnsi="Times New Roman" w:cs="Times New Roman"/>
        </w:rPr>
        <w:t xml:space="preserve">The conditions (temperature, salinity, extracted chlorophyll, and dissolved oxygen), and geographic range (based on latitude and longitude), of the eight </w:t>
      </w:r>
      <w:proofErr w:type="gramStart"/>
      <w:r w:rsidRPr="0074301E">
        <w:rPr>
          <w:rFonts w:ascii="Times New Roman" w:hAnsi="Times New Roman" w:cs="Times New Roman"/>
        </w:rPr>
        <w:t>most commonly observed</w:t>
      </w:r>
      <w:proofErr w:type="gramEnd"/>
      <w:r w:rsidRPr="0074301E">
        <w:rPr>
          <w:rFonts w:ascii="Times New Roman" w:hAnsi="Times New Roman" w:cs="Times New Roman"/>
        </w:rPr>
        <w:t xml:space="preserve"> taxa during each survey based on ARISA data. The minimum value observed (min), maximum value observed (max), and median value observed (</w:t>
      </w:r>
      <w:proofErr w:type="spellStart"/>
      <w:r w:rsidRPr="0074301E">
        <w:rPr>
          <w:rFonts w:ascii="Times New Roman" w:hAnsi="Times New Roman" w:cs="Times New Roman"/>
        </w:rPr>
        <w:t>mdn</w:t>
      </w:r>
      <w:proofErr w:type="spellEnd"/>
      <w:r w:rsidRPr="0074301E">
        <w:rPr>
          <w:rFonts w:ascii="Times New Roman" w:hAnsi="Times New Roman" w:cs="Times New Roman"/>
        </w:rPr>
        <w:t xml:space="preserve">) are indicated for conditions, and the geographic range used maximum and minimum values from the present study.  </w:t>
      </w:r>
    </w:p>
    <w:p w14:paraId="2197ADEB" w14:textId="77777777" w:rsidR="00181555" w:rsidRDefault="00181555"/>
    <w:tbl>
      <w:tblPr>
        <w:tblStyle w:val="5"/>
        <w:tblW w:w="9663" w:type="dxa"/>
        <w:tblInd w:w="-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5"/>
        <w:gridCol w:w="614"/>
        <w:gridCol w:w="448"/>
        <w:gridCol w:w="88"/>
        <w:gridCol w:w="539"/>
        <w:gridCol w:w="875"/>
        <w:gridCol w:w="467"/>
        <w:gridCol w:w="469"/>
        <w:gridCol w:w="467"/>
        <w:gridCol w:w="467"/>
        <w:gridCol w:w="469"/>
        <w:gridCol w:w="468"/>
        <w:gridCol w:w="467"/>
        <w:gridCol w:w="471"/>
        <w:gridCol w:w="703"/>
        <w:gridCol w:w="188"/>
        <w:gridCol w:w="998"/>
      </w:tblGrid>
      <w:tr w:rsidR="00F07A92" w:rsidRPr="00F07A92" w14:paraId="29B98307" w14:textId="77777777" w:rsidTr="001B0DF8">
        <w:trPr>
          <w:trHeight w:val="261"/>
        </w:trPr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098B598" w14:textId="77777777" w:rsidR="00F07A92" w:rsidRDefault="00F07A92" w:rsidP="003F7A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HEALY</w:t>
            </w:r>
            <w:r w:rsidRPr="00F07A92"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  <w:t xml:space="preserve"> 1801</w:t>
            </w:r>
          </w:p>
          <w:p w14:paraId="3AD15C02" w14:textId="1028693E" w:rsidR="003F7A0E" w:rsidRPr="00F07A92" w:rsidRDefault="003F7A0E" w:rsidP="003F7A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  <w:t xml:space="preserve"> (summer)</w:t>
            </w:r>
          </w:p>
        </w:tc>
        <w:tc>
          <w:tcPr>
            <w:tcW w:w="168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CC3807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1811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4322F5A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alinity (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su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F36942F" w14:textId="2FD8EA76" w:rsidR="00F07A92" w:rsidRPr="00F07A92" w:rsidRDefault="00F07A92" w:rsidP="008540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Chlorophyll </w:t>
            </w:r>
            <w:proofErr w:type="gramStart"/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  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gramEnd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g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3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BDF8F5C" w14:textId="0B7EDFA9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xygen (mg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2A8BB6C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4CEFE1E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eo. Range</w:t>
            </w:r>
          </w:p>
        </w:tc>
      </w:tr>
      <w:tr w:rsidR="00F07A92" w:rsidRPr="00F07A92" w14:paraId="415D7AAD" w14:textId="77777777" w:rsidTr="001B0DF8">
        <w:trPr>
          <w:trHeight w:val="261"/>
        </w:trPr>
        <w:tc>
          <w:tcPr>
            <w:tcW w:w="14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E47AE9" w14:textId="77777777" w:rsidR="00F07A92" w:rsidRPr="00F07A92" w:rsidRDefault="00F07A92" w:rsidP="00F07A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44C0E8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4D6B26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5B87E7D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7D5568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E6560D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24021B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15A69F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4A0AFB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38261D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BF044D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B8D5D0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49375BA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BC38AF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at.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B68D7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ong.</w:t>
            </w:r>
          </w:p>
        </w:tc>
      </w:tr>
      <w:tr w:rsidR="00F07A92" w:rsidRPr="00F07A92" w14:paraId="5590F4F9" w14:textId="77777777" w:rsidTr="001B0DF8">
        <w:trPr>
          <w:trHeight w:val="62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380907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delicatissima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163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BF24A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ED6BE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51BCA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BF724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8F707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DB912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5C56E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7F2F5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48F34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A8D0B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5CD17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DD280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55BEA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4.67- 72.62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97F0CC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9.93-</w:t>
            </w:r>
          </w:p>
          <w:p w14:paraId="4A19A9B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-153.36 </w:t>
            </w:r>
          </w:p>
        </w:tc>
      </w:tr>
      <w:tr w:rsidR="00F07A92" w:rsidRPr="00F07A92" w14:paraId="283542EB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512DB56" w14:textId="00108FF3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="001B0DF8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obtusa</w:t>
            </w:r>
            <w:proofErr w:type="spellEnd"/>
            <w:r w:rsidR="001B0DF8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53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7534C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769B8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39265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81B0F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3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6E3B1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7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DD888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3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CC164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7ED30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732A8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328B1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0E4D8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C187D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6163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.42-</w:t>
            </w:r>
          </w:p>
          <w:p w14:paraId="200FB35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2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55F1B1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-</w:t>
            </w:r>
          </w:p>
          <w:p w14:paraId="7CA02EE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3.84</w:t>
            </w:r>
          </w:p>
        </w:tc>
      </w:tr>
      <w:tr w:rsidR="00F07A92" w:rsidRPr="00F07A92" w14:paraId="1E5C618C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54FEED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F. oceanica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C47D8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0F623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37426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FB374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84215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FFE75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0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5ABB3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CBFE5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E8807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95CFB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4E820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DE817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A801B9" w14:textId="58EA65D8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.42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2A56EF73" w14:textId="5595A6CF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8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610932C" w14:textId="6E0B5DF8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64EACA36" w14:textId="0C418888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0.48</w:t>
            </w:r>
          </w:p>
        </w:tc>
      </w:tr>
      <w:tr w:rsidR="00F07A92" w:rsidRPr="00F07A92" w14:paraId="1AF40041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16E8DC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pungens</w:t>
            </w:r>
            <w:proofErr w:type="spellEnd"/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n=37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F0382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A82B0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86AD9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BE46B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AC5BB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42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471E8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6BBAF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F1B64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E9D1E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2743A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5BD78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6933A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361254" w14:textId="1395D793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.16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4069C9E0" w14:textId="567C5A15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48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3CEAE11" w14:textId="00A3EB71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66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2AF88430" w14:textId="0B5C6E66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1.50</w:t>
            </w:r>
          </w:p>
        </w:tc>
      </w:tr>
      <w:tr w:rsidR="00F07A92" w:rsidRPr="00F07A92" w14:paraId="60046A84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DBA76C9" w14:textId="210FBE19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granii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19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6BC73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C5C29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C8387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2AD38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01683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06CF3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48E37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4A900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84253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94DCE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EAE0D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C11D1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D46C27" w14:textId="325623BC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4.96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7C461471" w14:textId="18138155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23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0C186E" w14:textId="2A880AC6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9.90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45120987" w14:textId="189C27ED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3.36</w:t>
            </w:r>
          </w:p>
        </w:tc>
      </w:tr>
      <w:tr w:rsidR="00F07A92" w:rsidRPr="00F07A92" w14:paraId="5F317916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772811" w14:textId="372FAE95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arctica</w:t>
            </w:r>
            <w:proofErr w:type="spellEnd"/>
            <w:r w:rsidR="001B0DF8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48CD0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EF1A0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C6621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AF287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.8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B0119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48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A03FE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BF42A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6DB99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74DDE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717B7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99BBC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C5825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8FC6F1" w14:textId="00B9A29D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.68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1BD00E4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95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437348F" w14:textId="25162C9E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6.09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04E84F29" w14:textId="25DF3151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3.36</w:t>
            </w:r>
          </w:p>
        </w:tc>
      </w:tr>
      <w:tr w:rsidR="00F07A92" w:rsidRPr="00F07A92" w14:paraId="4742E8F3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FF2CBE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unknown (170 bp)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64302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97BAF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ED0A3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ADFAC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1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7AAEF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7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97DBB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D4604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7E867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F97B0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F2197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C85E4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D56E0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94E140" w14:textId="0E8C6C69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33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6A91FCC9" w14:textId="2D73848F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62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CE9757" w14:textId="7AE054E1" w:rsidR="00F07A92" w:rsidRPr="00F07A92" w:rsidRDefault="006A6CB7" w:rsidP="009432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7.82</w:t>
            </w:r>
            <w:r w:rsidR="0094321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3790C0D8" w14:textId="08AC0841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3.36</w:t>
            </w:r>
          </w:p>
        </w:tc>
      </w:tr>
      <w:tr w:rsidR="00F07A92" w:rsidRPr="00F07A92" w14:paraId="48B014C4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EF7AE1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unknown (161 bp)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n=18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4A0A5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7A939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7C598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84465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.2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8A984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1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0173A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BE91A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E59DA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DE43E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DE95E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2AB61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982FA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63CB85" w14:textId="03846F40" w:rsidR="00F07A92" w:rsidRPr="00F07A92" w:rsidRDefault="006A6CB7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4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5583B037" w14:textId="7EB28025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95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277BF3C" w14:textId="683E784B" w:rsidR="00F07A92" w:rsidRPr="00F07A92" w:rsidRDefault="006A6CB7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9.90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06F03864" w14:textId="6632E6F4" w:rsidR="00F07A92" w:rsidRPr="00F07A92" w:rsidRDefault="006A6CB7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3.36</w:t>
            </w:r>
          </w:p>
        </w:tc>
      </w:tr>
      <w:tr w:rsidR="00F07A92" w:rsidRPr="00F07A92" w14:paraId="390411C4" w14:textId="77777777" w:rsidTr="001B0DF8">
        <w:trPr>
          <w:trHeight w:val="261"/>
        </w:trPr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544E2E9" w14:textId="77777777" w:rsid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HEALY</w:t>
            </w:r>
            <w:r w:rsidRPr="00F07A92"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  <w:t xml:space="preserve"> 1803</w:t>
            </w:r>
          </w:p>
          <w:p w14:paraId="26198523" w14:textId="386264B3" w:rsidR="003F7A0E" w:rsidRPr="00F07A92" w:rsidRDefault="003F7A0E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  <w:t xml:space="preserve">(fall) </w:t>
            </w:r>
          </w:p>
        </w:tc>
        <w:tc>
          <w:tcPr>
            <w:tcW w:w="168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C1552B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emperature (°C)</w:t>
            </w:r>
          </w:p>
        </w:tc>
        <w:tc>
          <w:tcPr>
            <w:tcW w:w="1811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91285B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Salinity (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psu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3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6A01AB6" w14:textId="353076C8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Chlorophyll </w:t>
            </w:r>
            <w:proofErr w:type="gramStart"/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  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gramEnd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g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3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6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772DAD87" w14:textId="6B60B63E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xygen (mg</w:t>
            </w:r>
            <w:r w:rsid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="0085407A" w:rsidRPr="0085407A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FFFFFF"/>
          </w:tcPr>
          <w:p w14:paraId="2E67062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  <w:p w14:paraId="41641EF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eo. Range</w:t>
            </w:r>
          </w:p>
        </w:tc>
      </w:tr>
      <w:tr w:rsidR="00F07A92" w:rsidRPr="00F07A92" w14:paraId="2FBEB8CE" w14:textId="77777777" w:rsidTr="001B0DF8">
        <w:trPr>
          <w:trHeight w:val="261"/>
        </w:trPr>
        <w:tc>
          <w:tcPr>
            <w:tcW w:w="14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2A5C99" w14:textId="77777777" w:rsidR="00F07A92" w:rsidRPr="00F07A92" w:rsidRDefault="00F07A92" w:rsidP="00C06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jc w:val="righ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302F55F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301AC4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123B584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9B60A3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7B192F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2605BD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5B0D50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BE81ED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62F30C2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4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2125C79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41662DF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bottom"/>
          </w:tcPr>
          <w:p w14:paraId="07FE353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d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4C930A" w14:textId="77777777" w:rsidR="00F07A92" w:rsidRPr="00F07A92" w:rsidRDefault="00F07A92" w:rsidP="00AA0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at.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14:paraId="1AB1BD7A" w14:textId="77777777" w:rsidR="00F07A92" w:rsidRPr="00F07A92" w:rsidRDefault="00F07A92" w:rsidP="00AA0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ong.</w:t>
            </w:r>
          </w:p>
        </w:tc>
      </w:tr>
      <w:tr w:rsidR="00F07A92" w:rsidRPr="00F07A92" w14:paraId="27F45A4F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C47540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delicatissima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92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D2FDD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6179B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878CC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301DE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F7496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C8009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CC34B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102F5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F61AE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726C5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B2A1B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F2C31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FE3496" w14:textId="60564A10" w:rsidR="00F07A92" w:rsidRPr="00F07A92" w:rsidRDefault="001A666F" w:rsidP="00AA0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.79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54342B98" w14:textId="7E8F2E0A" w:rsidR="00F07A92" w:rsidRPr="00F07A92" w:rsidRDefault="001A666F" w:rsidP="00AA0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.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6143732" w14:textId="6C6CB97C" w:rsidR="00F07A92" w:rsidRPr="00F07A92" w:rsidRDefault="001A666F" w:rsidP="00AA0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00967ADE" w14:textId="0AD5DA04" w:rsidR="00F07A92" w:rsidRPr="00F07A92" w:rsidRDefault="001A666F" w:rsidP="00AA0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47.16</w:t>
            </w:r>
          </w:p>
        </w:tc>
      </w:tr>
      <w:tr w:rsidR="00F07A92" w:rsidRPr="00F07A92" w14:paraId="102A47A9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39635D" w14:textId="206CF9F6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obtusa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23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A5C3E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58963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8758A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61D47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9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21B1F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B5933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3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DEA00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AE9CD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C3AB9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9A7E4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EB02A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D23FA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20F644" w14:textId="729C175A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.68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3494628D" w14:textId="3CF5CA72" w:rsidR="00F07A92" w:rsidRPr="00F07A92" w:rsidRDefault="00F07A92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6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03D29C1" w14:textId="03E7192B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7577CE17" w14:textId="77777777" w:rsidR="00F07A92" w:rsidRPr="00F07A92" w:rsidRDefault="00F07A92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39.61</w:t>
            </w:r>
          </w:p>
        </w:tc>
      </w:tr>
      <w:tr w:rsidR="00F07A92" w:rsidRPr="00F07A92" w14:paraId="6AEED931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0BE940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F. oceanica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63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00015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4005D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2D4C3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D1E56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.2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5B3B5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009A6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6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2F34E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0E896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BAAA8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2DFDF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74307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7503C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D5A650" w14:textId="6FD7E0AF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6.72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3E5A11CC" w14:textId="44B87A2E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16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.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B0F9721" w14:textId="6EA52601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70258867" w14:textId="5FFAFAAD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38.93</w:t>
            </w:r>
          </w:p>
        </w:tc>
      </w:tr>
      <w:tr w:rsidR="00F07A92" w:rsidRPr="00F07A92" w14:paraId="41ADC542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0F1DB7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pungens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18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F3EB7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9E1DD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EB652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94248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49C14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87CAA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75718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914FB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ACDDA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BF266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31311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35C40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8C55D8" w14:textId="7C49DEFF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.79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10C617E3" w14:textId="6CB22A5D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.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C4E2FA" w14:textId="3AD48C8E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3F447E4A" w14:textId="5135A401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7.14</w:t>
            </w:r>
          </w:p>
        </w:tc>
      </w:tr>
      <w:tr w:rsidR="00F07A92" w:rsidRPr="00F07A92" w14:paraId="669775F8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754FCA" w14:textId="4442DB54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granii</w:t>
            </w:r>
            <w:proofErr w:type="spellEnd"/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n=89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82D7E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A21C8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2E205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9AAE2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16CE4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06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F44CA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8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2DEB8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B2593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164AE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4486A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EE0BA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4304B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D69230" w14:textId="0965236C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.79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6EB2F26F" w14:textId="0E4935E6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.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C385589" w14:textId="3A35BC90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48364F92" w14:textId="14F576E4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39.24</w:t>
            </w:r>
          </w:p>
        </w:tc>
      </w:tr>
      <w:tr w:rsidR="00F07A92" w:rsidRPr="00F07A92" w14:paraId="4AC1ECEA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959471" w14:textId="75EF4D00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arctica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60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6C9BB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9EFEE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A5663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50243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89A3E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28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61938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6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66A91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71D6E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4D7BE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9865E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892B5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50E18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7209A2" w14:textId="114E9C6F" w:rsidR="00F07A92" w:rsidRPr="00F07A92" w:rsidRDefault="001A666F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.82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57E86949" w14:textId="32EE4093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.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FA2EC99" w14:textId="6040867A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8.44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585B89CA" w14:textId="41FA4CED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38.93</w:t>
            </w:r>
          </w:p>
        </w:tc>
      </w:tr>
      <w:tr w:rsidR="00F07A92" w:rsidRPr="00F07A92" w14:paraId="54347D85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AAA161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seriata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F07A92">
              <w:rPr>
                <w:rFonts w:ascii="Times New Roman" w:eastAsia="Arial" w:hAnsi="Times New Roman" w:cs="Times New Roman"/>
                <w:b/>
                <w:iCs/>
                <w:color w:val="000000"/>
                <w:sz w:val="18"/>
                <w:szCs w:val="18"/>
              </w:rPr>
              <w:t xml:space="preserve">“type 2”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FDCDF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D2903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F4270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8A6AE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34B3B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DFD82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7484D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1843A8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E855E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35536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CD0B8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411376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A4EC5F" w14:textId="0AFE6E3C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.79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1E0CD2A7" w14:textId="68B9C7F4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.3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171CF1A" w14:textId="0F64C092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6.93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1622E83F" w14:textId="2DD61300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</w:p>
        </w:tc>
      </w:tr>
      <w:tr w:rsidR="00F07A92" w:rsidRPr="00F07A92" w14:paraId="283B6E61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C03FD7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F07A92">
              <w:rPr>
                <w:rFonts w:ascii="Times New Roman" w:eastAsia="Arial" w:hAnsi="Times New Roman" w:cs="Times New Roman"/>
                <w:b/>
                <w:i/>
                <w:color w:val="000000"/>
                <w:sz w:val="18"/>
                <w:szCs w:val="18"/>
              </w:rPr>
              <w:t>seriata</w:t>
            </w:r>
            <w:proofErr w:type="spellEnd"/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“type 1”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17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5E03D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C6C001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C098F0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B8205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BD1AF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C1725E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4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4D4FC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FB222B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5ABC8A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FFC9B5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E9FAD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49255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064A6F" w14:textId="68DFF622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.94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43624058" w14:textId="1CE3FFF6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2E555AB" w14:textId="10D82385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56.58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33142E27" w14:textId="1F66A282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39.39</w:t>
            </w:r>
          </w:p>
        </w:tc>
      </w:tr>
      <w:tr w:rsidR="00F07A92" w:rsidRPr="00F07A92" w14:paraId="332F733A" w14:textId="77777777" w:rsidTr="001B0DF8">
        <w:trPr>
          <w:trHeight w:val="261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06526A" w14:textId="77777777" w:rsidR="00F07A92" w:rsidRPr="00F07A92" w:rsidRDefault="00F07A92" w:rsidP="00C06A4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right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unknown (208 bp) </w:t>
            </w: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n=7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945173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05714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D8B6F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EF342F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.6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B1D9D9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FF2D87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8269C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202FE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D9ED54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72B5DC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B7ACFD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742752" w14:textId="77777777" w:rsidR="00F07A92" w:rsidRPr="00F07A92" w:rsidRDefault="00F07A92" w:rsidP="00F07A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07A9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C08245" w14:textId="038C9D70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.79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08525841" w14:textId="6244841D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.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012C641" w14:textId="4AE362AA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8.96</w:t>
            </w:r>
            <w:r w:rsidR="00252B5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</w:t>
            </w:r>
          </w:p>
          <w:p w14:paraId="2B4C8FA5" w14:textId="38423452" w:rsidR="00F07A92" w:rsidRPr="00F07A92" w:rsidRDefault="00B95AB1" w:rsidP="00252B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67.30</w:t>
            </w:r>
          </w:p>
        </w:tc>
      </w:tr>
    </w:tbl>
    <w:p w14:paraId="18F136B1" w14:textId="77777777" w:rsidR="00F95E31" w:rsidRDefault="00F95E31"/>
    <w:sectPr w:rsidR="00F95E31" w:rsidSect="00666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92"/>
    <w:rsid w:val="000D74E0"/>
    <w:rsid w:val="000E4179"/>
    <w:rsid w:val="00181555"/>
    <w:rsid w:val="001A666F"/>
    <w:rsid w:val="001B0DF8"/>
    <w:rsid w:val="001C1E67"/>
    <w:rsid w:val="00252B51"/>
    <w:rsid w:val="003F7A0E"/>
    <w:rsid w:val="00500FAD"/>
    <w:rsid w:val="005445E4"/>
    <w:rsid w:val="006663E8"/>
    <w:rsid w:val="00676A41"/>
    <w:rsid w:val="006A6CB7"/>
    <w:rsid w:val="0080262E"/>
    <w:rsid w:val="0085407A"/>
    <w:rsid w:val="0094219C"/>
    <w:rsid w:val="00943217"/>
    <w:rsid w:val="009B19B1"/>
    <w:rsid w:val="00A56916"/>
    <w:rsid w:val="00AA0D03"/>
    <w:rsid w:val="00AD4185"/>
    <w:rsid w:val="00B82CD9"/>
    <w:rsid w:val="00B83B1F"/>
    <w:rsid w:val="00B95AB1"/>
    <w:rsid w:val="00BE6A21"/>
    <w:rsid w:val="00BF6E7B"/>
    <w:rsid w:val="00C06A4F"/>
    <w:rsid w:val="00C56CB5"/>
    <w:rsid w:val="00CC7BC5"/>
    <w:rsid w:val="00F07A92"/>
    <w:rsid w:val="00F21D9B"/>
    <w:rsid w:val="00F229A0"/>
    <w:rsid w:val="00F55C17"/>
    <w:rsid w:val="00F95E31"/>
    <w:rsid w:val="00FB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4FBCE5"/>
  <w15:docId w15:val="{E0905816-6394-6348-816D-41B11A08D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F07A92"/>
    <w:rPr>
      <w:rFonts w:ascii="Cambria" w:eastAsia="Cambria" w:hAnsi="Cambria" w:cs="Cambr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ard, Katherine</dc:creator>
  <cp:keywords/>
  <dc:description/>
  <cp:lastModifiedBy>Hubbard, Katherine</cp:lastModifiedBy>
  <cp:revision>5</cp:revision>
  <dcterms:created xsi:type="dcterms:W3CDTF">2022-12-31T23:45:00Z</dcterms:created>
  <dcterms:modified xsi:type="dcterms:W3CDTF">2023-01-01T14:02:00Z</dcterms:modified>
</cp:coreProperties>
</file>